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95C1A" w14:textId="221774EC" w:rsidR="00C3321C" w:rsidRPr="0021274F" w:rsidRDefault="0021274F" w:rsidP="0021274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PPENDIX 1 - </w:t>
      </w:r>
      <w:r w:rsidRPr="0021274F">
        <w:rPr>
          <w:rFonts w:ascii="Times New Roman" w:hAnsi="Times New Roman" w:cs="Times New Roman"/>
          <w:b/>
          <w:lang w:val="en-US"/>
        </w:rPr>
        <w:t>INTERCORRELATIONS AMONGST PREDICTOR VARIABLES</w:t>
      </w:r>
    </w:p>
    <w:p w14:paraId="0773379B" w14:textId="77777777" w:rsidR="00C3321C" w:rsidRPr="004F1746" w:rsidRDefault="00C3321C" w:rsidP="00C3321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Spec="center" w:tblpY="181"/>
        <w:tblW w:w="16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1"/>
        <w:gridCol w:w="441"/>
        <w:gridCol w:w="441"/>
        <w:gridCol w:w="567"/>
        <w:gridCol w:w="567"/>
        <w:gridCol w:w="56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707"/>
        <w:gridCol w:w="566"/>
        <w:gridCol w:w="566"/>
        <w:gridCol w:w="525"/>
      </w:tblGrid>
      <w:tr w:rsidR="004F1746" w:rsidRPr="004F1746" w14:paraId="1A71DEA8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92138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0301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4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6AAE5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AEDE2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8E426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9581D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A4117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3DF63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1A7CF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39987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9A69D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DC27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DD14B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704C4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2B288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5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BF33C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3297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E3A41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8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1BD46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9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AFAA5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0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2787C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1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91B1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2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4F351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3.</w:t>
            </w:r>
          </w:p>
        </w:tc>
        <w:tc>
          <w:tcPr>
            <w:tcW w:w="70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3FB6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4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BFC49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.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E543C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6.</w:t>
            </w:r>
          </w:p>
        </w:tc>
        <w:tc>
          <w:tcPr>
            <w:tcW w:w="5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65CCE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7.</w:t>
            </w:r>
          </w:p>
        </w:tc>
      </w:tr>
      <w:tr w:rsidR="004F1746" w:rsidRPr="004F1746" w14:paraId="304C2E67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77A3B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6 Month</w:t>
            </w:r>
          </w:p>
        </w:tc>
        <w:tc>
          <w:tcPr>
            <w:tcW w:w="441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D108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3E74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009B3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4F86B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F0E0D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EF872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21C41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6C215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47B39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C0748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442BD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54045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387BD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F2C98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2A40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FDE1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D092C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9C45D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3066F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EB1E3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F33A4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0FEA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A7AE8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DF145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1BEFE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D011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1F356BA8" w14:textId="77777777" w:rsidTr="004F1746">
        <w:trPr>
          <w:cantSplit/>
          <w:trHeight w:val="170"/>
        </w:trPr>
        <w:tc>
          <w:tcPr>
            <w:tcW w:w="1591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CEA9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. Anxiety</w:t>
            </w:r>
          </w:p>
        </w:tc>
        <w:tc>
          <w:tcPr>
            <w:tcW w:w="441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FFC5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441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0880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F0FA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8E3A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2FB1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6ED9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5334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71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C6B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F945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8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AF91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3C53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0EC1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D77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7314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948C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AD78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5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B6E6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9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616E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9F82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1042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7F5F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3393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70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6562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332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134F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525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990A8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2</w:t>
            </w:r>
          </w:p>
        </w:tc>
      </w:tr>
      <w:tr w:rsidR="004F1746" w:rsidRPr="004F1746" w14:paraId="2D62792C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FCF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. Depression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CB41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5D27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6E4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1D62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1E93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DBD3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11B6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54D9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7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F119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1D4F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C5150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37D1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297E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A236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CFFE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1564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8693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A3BD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7DDB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25BB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5ADA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4042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F811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8290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B751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4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A7FB5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3</w:t>
            </w:r>
          </w:p>
        </w:tc>
      </w:tr>
      <w:tr w:rsidR="004F1746" w:rsidRPr="004F1746" w14:paraId="1CE9C5EC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F5FC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3. Symptoms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A4A7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82DD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2A2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9F12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4F30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C448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E124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1590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17D5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17E7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D86C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766B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B603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684C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1AB7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C3C9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D3B7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EBFB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E6D0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9AEB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1528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855B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D48A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96CE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407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1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547A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2</w:t>
            </w:r>
          </w:p>
        </w:tc>
      </w:tr>
      <w:tr w:rsidR="004F1746" w:rsidRPr="004F1746" w14:paraId="04895919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AC1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4. Vis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Func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0EDE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29C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BFA6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1EA2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1B95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0BF4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81F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D12F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D594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6166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6A76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07AB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0EB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4240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7680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DB61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EA3E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3E80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95D7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266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215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272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CEE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3FEF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990D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956D2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7</w:t>
            </w:r>
          </w:p>
        </w:tc>
      </w:tr>
      <w:tr w:rsidR="004F1746" w:rsidRPr="004F1746" w14:paraId="6891A617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BC51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5. WREC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4AEE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628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682B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1004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4187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BFB9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09ED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9CC3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D68E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E1B7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185B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4A31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2684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63B7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F4E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397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5578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C174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610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C50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692D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BCD6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46C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4AA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C82D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63D29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</w:tr>
      <w:tr w:rsidR="004F1746" w:rsidRPr="004F1746" w14:paraId="0957D21C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DC10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. QoL Phys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23ED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1CB7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897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D18A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7CED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76872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B27A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DE92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60D6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DF8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F26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0D7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BE0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DBD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05FF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E737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FF2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865F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C218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FE4E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C70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854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B7C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D148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8740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08F2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</w:tr>
      <w:tr w:rsidR="004F1746" w:rsidRPr="004F1746" w14:paraId="3ECA22C5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426A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7. QoL Soc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BEB7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5FDA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070B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10B2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5959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85AB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D9D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E96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DB64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6A41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238E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E16B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A3CD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C5C6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15E3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74CE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FEF2B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34A5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824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6D3A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2C22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012C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D8C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393A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598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AB32D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</w:tr>
      <w:tr w:rsidR="004F1746" w:rsidRPr="004F1746" w14:paraId="7F7B5164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4B00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8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QoL</w:t>
            </w:r>
            <w:proofErr w:type="spellEnd"/>
            <w:r w:rsidRPr="004F17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1746">
              <w:rPr>
                <w:rFonts w:ascii="Times New Roman" w:hAnsi="Times New Roman" w:cs="Times New Roman"/>
              </w:rPr>
              <w:t>Emo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24C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2334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5D1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5C55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19F3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4A7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94E7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3AA4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771F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B89F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97B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06D7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3836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41FB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0A20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466B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47C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8D4B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48AC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DC80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F30B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CF90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9865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45FF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1AFA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CE43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</w:t>
            </w:r>
          </w:p>
        </w:tc>
      </w:tr>
      <w:tr w:rsidR="004F1746" w:rsidRPr="004F1746" w14:paraId="5A31AEF4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E538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9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QoL</w:t>
            </w:r>
            <w:proofErr w:type="spellEnd"/>
            <w:r w:rsidRPr="004F17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1746">
              <w:rPr>
                <w:rFonts w:ascii="Times New Roman" w:hAnsi="Times New Roman" w:cs="Times New Roman"/>
              </w:rPr>
              <w:t>Func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63E2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C14A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1D98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3287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388C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36C0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3F65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DA75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8AE4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2000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7F58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2B52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C57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E947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2C33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900D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1C70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CC3E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4AB3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95A8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40A4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AEF9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6CE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9D9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C97C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E80C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5</w:t>
            </w:r>
          </w:p>
        </w:tc>
      </w:tr>
      <w:tr w:rsidR="004F1746" w:rsidRPr="004F1746" w14:paraId="1263B281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19C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4F1746">
              <w:rPr>
                <w:rFonts w:ascii="Times New Roman" w:hAnsi="Times New Roman" w:cs="Times New Roman"/>
              </w:rPr>
              <w:t>12 Month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CC7F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0F4E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FFA0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82D5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06F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E5B2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B890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4FC0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495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9892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03EB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1E0B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7CE2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BEAE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EB5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96BB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67A7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3F98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9483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3AC4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54BC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7FFC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C7F3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A09F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E565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74797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04872D2E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3B92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0. Anxiety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3198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6723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931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677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BBC0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970C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91F8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DC04B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EC06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8A9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E26A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E3E5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B8A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0B90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6B97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559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FC7C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0BB5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0F27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2BFF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AF61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FB34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CE23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E24F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D66F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7495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0</w:t>
            </w:r>
          </w:p>
        </w:tc>
      </w:tr>
      <w:tr w:rsidR="004F1746" w:rsidRPr="004F1746" w14:paraId="78BD78F5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CF13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1. Depression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D901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E5B8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B718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F86E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67E7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D95E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DC65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EF39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4993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5A7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3A92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E1B3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7984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8A5B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A4E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FAD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D67E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7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8BFF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8806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1DE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F0FF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3F65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EDE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7954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76A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CBF8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9</w:t>
            </w:r>
          </w:p>
        </w:tc>
      </w:tr>
      <w:tr w:rsidR="004F1746" w:rsidRPr="004F1746" w14:paraId="3C66A705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64F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. Symptoms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3B64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3EA9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AF91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3ED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886A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1970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B6E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A2E1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6C68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BF0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0EF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9B4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E61B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80B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DE6B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840F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014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CA4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42EC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4031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6EE3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E30B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FA9C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22F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4298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89895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2</w:t>
            </w:r>
          </w:p>
        </w:tc>
      </w:tr>
      <w:tr w:rsidR="004F1746" w:rsidRPr="004F1746" w14:paraId="648B6CE1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2518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13. Vis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Func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F1C7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3A1F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9B5C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EA75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5D87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D573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7D5F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817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2FC7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CB8F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019F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0205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4C7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A22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2EF9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D505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0CCB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B371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E462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702B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0F7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2D1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F713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6F8E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7E9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6F1BD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</w:tr>
      <w:tr w:rsidR="004F1746" w:rsidRPr="004F1746" w14:paraId="0589323A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CDE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4. WREC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FDBF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73A0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9CC1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7C5B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38767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47DD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C115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33DC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6EEF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944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AAD5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9400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9D0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FE44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487C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9A20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8C99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09AB4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C6FF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0919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EA8E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2025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01FA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AA93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AD6F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A55A6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1</w:t>
            </w:r>
          </w:p>
        </w:tc>
      </w:tr>
      <w:tr w:rsidR="004F1746" w:rsidRPr="004F1746" w14:paraId="2B7E4F36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89F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5. QoL Phys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0C50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4240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6924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7A6E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AF3C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665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CE4E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76E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1ACD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0D18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319F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6C34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DA83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B7D2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E2BE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6D66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BB13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B551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D1F3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3472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EDD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4665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7466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521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059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248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</w:t>
            </w:r>
          </w:p>
        </w:tc>
      </w:tr>
      <w:tr w:rsidR="004F1746" w:rsidRPr="004F1746" w14:paraId="65AE0FCE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1938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6. QoL Soc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54B6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A927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310C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883D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6107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284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C1D6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00BB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D965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E3A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4AD8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31CE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83D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6EB2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8651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A7A4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7AC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CA43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4CB3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4D2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6CEF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DEBA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692C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8CBA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ABCA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6563A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</w:tr>
      <w:tr w:rsidR="004F1746" w:rsidRPr="004F1746" w14:paraId="11BD0083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14CF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17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QoL</w:t>
            </w:r>
            <w:proofErr w:type="spellEnd"/>
            <w:r w:rsidRPr="004F17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1746">
              <w:rPr>
                <w:rFonts w:ascii="Times New Roman" w:hAnsi="Times New Roman" w:cs="Times New Roman"/>
              </w:rPr>
              <w:t>Emo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1A41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1382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4580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119C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67AB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E009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9795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112A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5DA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00D6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FF38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E4F3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1F4A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2A3C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2A4B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712D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AD20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8C73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F4CF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789B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B65D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E7E3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DA65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2B8E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BA45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5BBF0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3</w:t>
            </w:r>
          </w:p>
        </w:tc>
      </w:tr>
      <w:tr w:rsidR="004F1746" w:rsidRPr="004F1746" w14:paraId="56255428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94A34" w14:textId="1B318B63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18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QoL</w:t>
            </w:r>
            <w:proofErr w:type="spellEnd"/>
            <w:r w:rsidRPr="004F17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1746">
              <w:rPr>
                <w:rFonts w:ascii="Times New Roman" w:hAnsi="Times New Roman" w:cs="Times New Roman"/>
              </w:rPr>
              <w:t>Func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0719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2EA1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ABF8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29C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A4C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E508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3807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3AF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5135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3F3C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D01B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6FE0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C2F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0D77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65CE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6C2A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5D44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EC68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2C4D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654D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22CD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F72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A01A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F31C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5504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86458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9</w:t>
            </w:r>
          </w:p>
        </w:tc>
      </w:tr>
      <w:tr w:rsidR="004F1746" w:rsidRPr="004F1746" w14:paraId="26759E90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A6AC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4F1746">
              <w:rPr>
                <w:rFonts w:ascii="Times New Roman" w:hAnsi="Times New Roman" w:cs="Times New Roman"/>
              </w:rPr>
              <w:t>24 Month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E615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9A1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A282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24BE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60B6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009E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9494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BDDA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38C2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5E79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1E00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C160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6E2A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35E5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718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C91B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E83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7643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B820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8BC8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593C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257F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5542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A499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4FAA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3063E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7C0E35AF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0C7A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9. Anxiety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7A3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5D6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C86A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674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90F6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0208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DCE6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38DE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773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B3DA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A089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759A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801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86D5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81BE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2DFE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3A3B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C69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106F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60B7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2181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1FD3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B49C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9E5E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5B8D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6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21F05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1</w:t>
            </w:r>
          </w:p>
        </w:tc>
      </w:tr>
      <w:tr w:rsidR="004F1746" w:rsidRPr="004F1746" w14:paraId="20F26183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E72F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0. Depression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E037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8B95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BEE4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16DF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56C5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9E8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D08C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59F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1946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706A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77A0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149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C3BC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E7AE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D53B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294D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4B66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64D0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60DE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093F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928E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3B66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A8BD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0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407A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598B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F137B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9</w:t>
            </w:r>
          </w:p>
        </w:tc>
      </w:tr>
      <w:tr w:rsidR="004F1746" w:rsidRPr="004F1746" w14:paraId="33F70429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39A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lastRenderedPageBreak/>
              <w:t>21. Symptoms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4D8D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FC48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3B58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7DC3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965C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27E1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C7A1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5C6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B767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D2F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024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E04A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6452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8B19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159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8275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9205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9D82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665B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9595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4AD4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94F3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1F4E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C698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846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A1884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9</w:t>
            </w:r>
          </w:p>
        </w:tc>
      </w:tr>
      <w:tr w:rsidR="004F1746" w:rsidRPr="004F1746" w14:paraId="6B04FA6D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75AF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22. Vis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Func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A30F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54F2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A08F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7EE3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A63B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00BA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B7A3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BFED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BA7B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DE0C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4650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5266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FC56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4642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3B37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8C10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14F5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D2F0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2978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D054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FE41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DE66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DB38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DD4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B603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58140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4</w:t>
            </w:r>
          </w:p>
        </w:tc>
      </w:tr>
      <w:tr w:rsidR="004F1746" w:rsidRPr="004F1746" w14:paraId="7B5E87E3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8160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3. WREC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273F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6DD7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BBE5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1860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F17B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D1C8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CFD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ACA0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44AE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A3EC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767B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2578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5C36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5C73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96F4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F349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13C0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7C03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5CD4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0173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6B82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4561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8601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C20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BE60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3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95515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9</w:t>
            </w:r>
          </w:p>
        </w:tc>
      </w:tr>
      <w:tr w:rsidR="004F1746" w:rsidRPr="004F1746" w14:paraId="4036155F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0176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. QoL Phys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E030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6600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EF9D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436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8D4B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4E6D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7A93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3227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DB1E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FBF9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6E72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F342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0028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E9AE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9C5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F2A9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1EE2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9F4F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829E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D8D1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B82D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6CB1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9330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7641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7AA4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8D7E6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7</w:t>
            </w:r>
          </w:p>
        </w:tc>
      </w:tr>
      <w:tr w:rsidR="004F1746" w:rsidRPr="004F1746" w14:paraId="5D61FB48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EB7F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5. QoL Soc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3C85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943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B61C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3A3C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EECE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2103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4C25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0F5A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BC9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B2D5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66AA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61D3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AFE8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3421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AEC9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2D88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8DF0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1B7C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561FB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CB59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F792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7034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603F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35C5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A83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F7401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</w:t>
            </w:r>
          </w:p>
        </w:tc>
      </w:tr>
      <w:tr w:rsidR="004F1746" w:rsidRPr="004F1746" w14:paraId="285D8474" w14:textId="77777777" w:rsidTr="004F1746">
        <w:trPr>
          <w:cantSplit/>
          <w:trHeight w:val="170"/>
        </w:trPr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1E5F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 xml:space="preserve">26. </w:t>
            </w:r>
            <w:proofErr w:type="spellStart"/>
            <w:r w:rsidRPr="004F1746">
              <w:rPr>
                <w:rFonts w:ascii="Times New Roman" w:hAnsi="Times New Roman" w:cs="Times New Roman"/>
              </w:rPr>
              <w:t>QoL</w:t>
            </w:r>
            <w:proofErr w:type="spellEnd"/>
            <w:r w:rsidRPr="004F17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1746">
              <w:rPr>
                <w:rFonts w:ascii="Times New Roman" w:hAnsi="Times New Roman" w:cs="Times New Roman"/>
              </w:rPr>
              <w:t>Emot</w:t>
            </w:r>
            <w:proofErr w:type="spellEnd"/>
            <w:r w:rsidRPr="004F174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F9196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1206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5D5E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B023D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1AE6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CBA3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112D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DB9B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AB757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842D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A3CAE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6A69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2D935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3AFF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2EEF9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6A88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C870F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60484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83363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84B7C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4AAD0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9D471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7B5AA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1009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085C8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693D32" w14:textId="77777777" w:rsidR="00011CF9" w:rsidRPr="004F1746" w:rsidRDefault="00011CF9" w:rsidP="00B15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</w:t>
            </w:r>
          </w:p>
        </w:tc>
      </w:tr>
    </w:tbl>
    <w:p w14:paraId="6C7E5487" w14:textId="1900168F" w:rsidR="00C3321C" w:rsidRPr="004F1746" w:rsidRDefault="00C3321C">
      <w:pPr>
        <w:rPr>
          <w:rFonts w:ascii="Times New Roman" w:hAnsi="Times New Roman" w:cs="Times New Roman"/>
        </w:rPr>
      </w:pPr>
    </w:p>
    <w:p w14:paraId="336E2C77" w14:textId="24AC93C5" w:rsidR="00B15E5F" w:rsidRPr="004F1746" w:rsidRDefault="00B15E5F">
      <w:pPr>
        <w:rPr>
          <w:rFonts w:ascii="Times New Roman" w:hAnsi="Times New Roman" w:cs="Times New Roman"/>
        </w:rPr>
      </w:pPr>
    </w:p>
    <w:p w14:paraId="0BADAB6F" w14:textId="20968403" w:rsidR="00B15E5F" w:rsidRPr="004F1746" w:rsidRDefault="00B15E5F">
      <w:pPr>
        <w:rPr>
          <w:rFonts w:ascii="Times New Roman" w:hAnsi="Times New Roman" w:cs="Times New Roman"/>
        </w:rPr>
      </w:pPr>
    </w:p>
    <w:p w14:paraId="4C8FCAB0" w14:textId="77777777" w:rsidR="0021274F" w:rsidRDefault="002127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3B1D1D" w14:textId="11B60ADA" w:rsidR="0021274F" w:rsidRDefault="0021274F" w:rsidP="0021274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 - FULL OUTCOMES OF THE MULTIVARIATE SURVIVAL ANALYSIS</w:t>
      </w:r>
    </w:p>
    <w:p w14:paraId="43731757" w14:textId="77777777" w:rsidR="0021274F" w:rsidRDefault="0021274F">
      <w:pPr>
        <w:rPr>
          <w:rFonts w:ascii="Times New Roman" w:hAnsi="Times New Roman" w:cs="Times New Roman"/>
          <w:b/>
        </w:rPr>
      </w:pPr>
    </w:p>
    <w:p w14:paraId="495333E4" w14:textId="32D8D513" w:rsidR="00B15E5F" w:rsidRPr="004F1746" w:rsidRDefault="004F17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NTRY OF </w:t>
      </w:r>
      <w:r w:rsidRPr="004F1746">
        <w:rPr>
          <w:rFonts w:ascii="Times New Roman" w:hAnsi="Times New Roman" w:cs="Times New Roman"/>
          <w:b/>
        </w:rPr>
        <w:t>CONTROL VARIABLES</w:t>
      </w:r>
    </w:p>
    <w:p w14:paraId="2261414C" w14:textId="1B56EFE8" w:rsidR="00EB4318" w:rsidRPr="004F1746" w:rsidRDefault="00EB4318">
      <w:pPr>
        <w:rPr>
          <w:rFonts w:ascii="Times New Roman" w:hAnsi="Times New Roman" w:cs="Times New Roman"/>
        </w:rPr>
      </w:pPr>
    </w:p>
    <w:p w14:paraId="17694205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2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4"/>
        <w:gridCol w:w="1368"/>
        <w:gridCol w:w="1091"/>
        <w:gridCol w:w="1091"/>
        <w:gridCol w:w="1369"/>
        <w:gridCol w:w="1092"/>
        <w:gridCol w:w="1092"/>
        <w:gridCol w:w="1369"/>
        <w:gridCol w:w="1092"/>
        <w:gridCol w:w="1092"/>
      </w:tblGrid>
      <w:tr w:rsidR="00F41A21" w:rsidRPr="004F1746" w14:paraId="47009EAA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853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mnibus Tests of Model </w:t>
            </w:r>
            <w:proofErr w:type="spellStart"/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Coefficients</w:t>
            </w:r>
            <w:r w:rsidRPr="004F174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F41A21" w:rsidRPr="004F1746" w14:paraId="1BE97FBC" w14:textId="77777777">
        <w:trPr>
          <w:cantSplit/>
        </w:trPr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D3AEE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2 Log Likelihood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E8E6B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Overall (score)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E914B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Step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CC767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Block</w:t>
            </w:r>
          </w:p>
        </w:tc>
      </w:tr>
      <w:tr w:rsidR="00F41A21" w:rsidRPr="004F1746" w14:paraId="75F1785F" w14:textId="77777777">
        <w:trPr>
          <w:cantSplit/>
        </w:trPr>
        <w:tc>
          <w:tcPr>
            <w:tcW w:w="15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D6143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D3107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2BC12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9DF52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26F9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0F19C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5D4DD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80542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29193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B9EE2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</w:tr>
      <w:tr w:rsidR="00F41A21" w:rsidRPr="004F1746" w14:paraId="7A53AAFC" w14:textId="77777777">
        <w:trPr>
          <w:cantSplit/>
        </w:trPr>
        <w:tc>
          <w:tcPr>
            <w:tcW w:w="156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A3D58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87.838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43E0E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0.46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16F81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38A13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8C7A9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47.79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46D52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6B45A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5B07E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47.79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4A2D2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B26ED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F41A21" w:rsidRPr="004F1746" w14:paraId="2BF5861E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3872B" w14:textId="36DAD45D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26EC5E" w14:textId="77777777" w:rsidR="00F41A21" w:rsidRPr="004F1746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4BF0227E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1164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6"/>
        <w:gridCol w:w="913"/>
        <w:gridCol w:w="1060"/>
        <w:gridCol w:w="1060"/>
        <w:gridCol w:w="1059"/>
        <w:gridCol w:w="1059"/>
        <w:gridCol w:w="1059"/>
        <w:gridCol w:w="1059"/>
        <w:gridCol w:w="1059"/>
      </w:tblGrid>
      <w:tr w:rsidR="004F1746" w:rsidRPr="004F1746" w14:paraId="7211F9B4" w14:textId="77777777" w:rsidTr="004F1746">
        <w:trPr>
          <w:cantSplit/>
        </w:trPr>
        <w:tc>
          <w:tcPr>
            <w:tcW w:w="111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159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Variables in the Equation</w:t>
            </w:r>
          </w:p>
        </w:tc>
      </w:tr>
      <w:tr w:rsidR="004F1746" w:rsidRPr="004F1746" w14:paraId="751FDC27" w14:textId="77777777" w:rsidTr="004F1746">
        <w:trPr>
          <w:cantSplit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56E25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7F4FB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22FEB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93AD3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Wald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6A04C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463DA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B8171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  <w:tc>
          <w:tcPr>
            <w:tcW w:w="21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59DA7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95.0% CI for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</w:tr>
      <w:tr w:rsidR="004F1746" w:rsidRPr="004F1746" w14:paraId="7020AABF" w14:textId="77777777" w:rsidTr="004F1746">
        <w:trPr>
          <w:cantSplit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DAFD7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5FA5B1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64684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01DBCA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59A65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4FBFF6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83FE1C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B8456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4C247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4F1746" w:rsidRPr="004F1746" w14:paraId="597015C0" w14:textId="77777777" w:rsidTr="004F1746">
        <w:trPr>
          <w:cantSplit/>
        </w:trPr>
        <w:tc>
          <w:tcPr>
            <w:tcW w:w="28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34B5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DF61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68DA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4E31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7.053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97FC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8415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DED7E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26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EA9F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3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9A4C5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8</w:t>
            </w:r>
          </w:p>
        </w:tc>
      </w:tr>
      <w:tr w:rsidR="004F1746" w:rsidRPr="004F1746" w14:paraId="033BF41F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F46A9" w14:textId="4BC13835" w:rsidR="00F41A21" w:rsidRPr="004F1746" w:rsidRDefault="00B44D72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umor</w:t>
            </w:r>
            <w:r w:rsidR="00F41A21" w:rsidRPr="004F1746">
              <w:rPr>
                <w:rFonts w:ascii="Times New Roman" w:hAnsi="Times New Roman" w:cs="Times New Roman"/>
                <w:lang w:val="en-US"/>
              </w:rPr>
              <w:t xml:space="preserve"> diameter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6880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E3F9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9D6F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4.56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8EFF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9B01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53D6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119C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966F6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62</w:t>
            </w:r>
          </w:p>
        </w:tc>
      </w:tr>
      <w:tr w:rsidR="004F1746" w:rsidRPr="004F1746" w14:paraId="59DFCF06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103DC" w14:textId="4217ACAC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CDCF8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9FF707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49C8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4.86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526A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9B9E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CEAC56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B6470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CF5440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46F6B413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1606B9" w14:textId="76BBCADB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laque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radiother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CD67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3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CD61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F27E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7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A64B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6A93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713B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C917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6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26A78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02</w:t>
            </w:r>
          </w:p>
        </w:tc>
      </w:tr>
      <w:tr w:rsidR="004F1746" w:rsidRPr="004F1746" w14:paraId="21DE8D75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670D4E" w14:textId="1125316D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roton beam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618F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8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98FD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7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FAF3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75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21D9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6C5E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3462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6023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06BA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0</w:t>
            </w:r>
          </w:p>
        </w:tc>
      </w:tr>
      <w:tr w:rsidR="004F1746" w:rsidRPr="004F1746" w14:paraId="5EF8D18C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58649" w14:textId="314FA83C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Resection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D94F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22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941C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CDB3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64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28CB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E450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B7FC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0D0E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3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AF3D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66</w:t>
            </w:r>
          </w:p>
        </w:tc>
      </w:tr>
      <w:tr w:rsidR="004F1746" w:rsidRPr="004F1746" w14:paraId="2138F13D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BD748" w14:textId="5C3ACA26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E9C7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4E9E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F167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5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EC11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300D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4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46F1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641D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68740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911</w:t>
            </w:r>
          </w:p>
        </w:tc>
      </w:tr>
      <w:tr w:rsidR="004F1746" w:rsidRPr="004F1746" w14:paraId="2FA4C6F5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B74D3" w14:textId="7A0AA03C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romosome 3 status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0D76F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99403D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2369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0.67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4C47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247B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656D87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27A32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AB7B4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3DAEB985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16404" w14:textId="6CDD840F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D3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6E47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51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6879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D4D3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6.54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896F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3728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E13F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1B46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3328B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1</w:t>
            </w:r>
          </w:p>
        </w:tc>
      </w:tr>
      <w:tr w:rsidR="004F1746" w:rsidRPr="004F1746" w14:paraId="6D111EBF" w14:textId="77777777" w:rsidTr="004F1746">
        <w:trPr>
          <w:cantSplit/>
        </w:trPr>
        <w:tc>
          <w:tcPr>
            <w:tcW w:w="28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0FFB81" w14:textId="09203527" w:rsidR="00F41A21" w:rsidRPr="004F1746" w:rsidRDefault="00324290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41A21" w:rsidRPr="004F1746">
              <w:rPr>
                <w:rFonts w:ascii="Times New Roman" w:hAnsi="Times New Roman" w:cs="Times New Roman"/>
                <w:lang w:val="en-US"/>
              </w:rPr>
              <w:t>M3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307C0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13BFB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AD88E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9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6A923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78F31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6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12BDC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066D6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9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9EFB0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41</w:t>
            </w:r>
          </w:p>
        </w:tc>
      </w:tr>
    </w:tbl>
    <w:p w14:paraId="44D5721C" w14:textId="0B75BEA9" w:rsidR="00F41A21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466F0CE3" w14:textId="77777777" w:rsidR="0021274F" w:rsidRDefault="0021274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F20229A" w14:textId="435F9F4C" w:rsidR="004F1746" w:rsidRPr="0021274F" w:rsidRDefault="004F1746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lang w:val="en-US"/>
        </w:rPr>
      </w:pPr>
      <w:r w:rsidRPr="0021274F">
        <w:rPr>
          <w:rFonts w:ascii="Times New Roman" w:hAnsi="Times New Roman" w:cs="Times New Roman"/>
          <w:b/>
          <w:lang w:val="en-US"/>
        </w:rPr>
        <w:t>ENTRY OF 6-MON</w:t>
      </w:r>
      <w:r w:rsidR="0021274F" w:rsidRPr="0021274F">
        <w:rPr>
          <w:rFonts w:ascii="Times New Roman" w:hAnsi="Times New Roman" w:cs="Times New Roman"/>
          <w:b/>
          <w:lang w:val="en-US"/>
        </w:rPr>
        <w:t>TH PREDICTORS</w:t>
      </w:r>
    </w:p>
    <w:p w14:paraId="09FF1332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2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4"/>
        <w:gridCol w:w="1368"/>
        <w:gridCol w:w="1091"/>
        <w:gridCol w:w="1091"/>
        <w:gridCol w:w="1369"/>
        <w:gridCol w:w="1092"/>
        <w:gridCol w:w="1092"/>
        <w:gridCol w:w="1369"/>
        <w:gridCol w:w="1092"/>
        <w:gridCol w:w="1092"/>
      </w:tblGrid>
      <w:tr w:rsidR="00F41A21" w:rsidRPr="004F1746" w14:paraId="460B9466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0B3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mnibus Tests of Model </w:t>
            </w:r>
            <w:proofErr w:type="spellStart"/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Coefficients</w:t>
            </w:r>
            <w:r w:rsidRPr="004F174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F41A21" w:rsidRPr="004F1746" w14:paraId="2C9C549D" w14:textId="77777777">
        <w:trPr>
          <w:cantSplit/>
        </w:trPr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48EF3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2 Log Likelihood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0DC28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Overall (score)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EBD18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Step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D26C9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Block</w:t>
            </w:r>
          </w:p>
        </w:tc>
      </w:tr>
      <w:tr w:rsidR="00F41A21" w:rsidRPr="004F1746" w14:paraId="34C9C911" w14:textId="77777777">
        <w:trPr>
          <w:cantSplit/>
        </w:trPr>
        <w:tc>
          <w:tcPr>
            <w:tcW w:w="15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66E5A1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83F5C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77C3A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99D61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B6932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75F5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133F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28C4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0B5C1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D8232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</w:tr>
      <w:tr w:rsidR="00F41A21" w:rsidRPr="004F1746" w14:paraId="60605FC8" w14:textId="77777777">
        <w:trPr>
          <w:cantSplit/>
        </w:trPr>
        <w:tc>
          <w:tcPr>
            <w:tcW w:w="156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335D9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60.713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9AC14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79.51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F57C9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B95E6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66B1E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7.125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C42F7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5D5FF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3847A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7.125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2183D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4CCD05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F41A21" w:rsidRPr="004F1746" w14:paraId="0AB597A3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769E0" w14:textId="4CD2322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2574DAB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0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913"/>
        <w:gridCol w:w="1060"/>
        <w:gridCol w:w="1060"/>
        <w:gridCol w:w="1059"/>
        <w:gridCol w:w="1059"/>
        <w:gridCol w:w="1059"/>
        <w:gridCol w:w="1059"/>
        <w:gridCol w:w="1059"/>
      </w:tblGrid>
      <w:tr w:rsidR="004F1746" w:rsidRPr="004F1746" w14:paraId="292D5412" w14:textId="77777777" w:rsidTr="00F10B59">
        <w:trPr>
          <w:cantSplit/>
        </w:trPr>
        <w:tc>
          <w:tcPr>
            <w:tcW w:w="10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634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Variables in the Equation</w:t>
            </w:r>
          </w:p>
        </w:tc>
      </w:tr>
      <w:tr w:rsidR="004F1746" w:rsidRPr="004F1746" w14:paraId="6ED94973" w14:textId="77777777" w:rsidTr="00F10B59">
        <w:trPr>
          <w:cantSplit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EFAE0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EB300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9E4F6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596B4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Wald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7641F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CE58A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2C056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  <w:tc>
          <w:tcPr>
            <w:tcW w:w="21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D7976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95.0% CI for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</w:tr>
      <w:tr w:rsidR="004F1746" w:rsidRPr="004F1746" w14:paraId="7B200EAE" w14:textId="77777777" w:rsidTr="00F10B59">
        <w:trPr>
          <w:cantSplit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3AF99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D44CEF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984A2F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62D35A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52FB36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7C2673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DBEFD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8C80F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3D562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4F1746" w:rsidRPr="004F1746" w14:paraId="42F68D6E" w14:textId="77777777" w:rsidTr="00F10B59">
        <w:trPr>
          <w:cantSplit/>
        </w:trPr>
        <w:tc>
          <w:tcPr>
            <w:tcW w:w="25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01FAD" w14:textId="2BABB050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BEA1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F6D3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C8A3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.20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EB67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B01A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BE26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A394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5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B33B4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</w:tr>
      <w:tr w:rsidR="004F1746" w:rsidRPr="004F1746" w14:paraId="2DBF3E77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C7EFE" w14:textId="7DA23E7E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umor diameter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09B6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7BDE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D12D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0.2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7DC3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78F8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A29A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DA07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5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B1240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59</w:t>
            </w:r>
          </w:p>
        </w:tc>
      </w:tr>
      <w:tr w:rsidR="004F1746" w:rsidRPr="004F1746" w14:paraId="07047077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C17A0" w14:textId="5DDA44A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B31809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ADF2F9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F354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4.56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B406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1989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679A1E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052D4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C6785E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0ED10CAE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B2F31" w14:textId="12B9A29D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laque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radiother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E39D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47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E2BD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1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5F56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8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3959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F2F7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8C4E4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2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4E60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1925E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12</w:t>
            </w:r>
          </w:p>
        </w:tc>
      </w:tr>
      <w:tr w:rsidR="004F1746" w:rsidRPr="004F1746" w14:paraId="4788CFD5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03460" w14:textId="74DE272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roton beam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5ED1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79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5574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158E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24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BFB7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AFFE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96FC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129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1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6AFD6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2</w:t>
            </w:r>
          </w:p>
        </w:tc>
      </w:tr>
      <w:tr w:rsidR="004F1746" w:rsidRPr="004F1746" w14:paraId="4EEC52C6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9EFD3" w14:textId="2DA5512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Resection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25C8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20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3751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FBDF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06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8431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29B5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DB46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F2A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22964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88</w:t>
            </w:r>
          </w:p>
        </w:tc>
      </w:tr>
      <w:tr w:rsidR="004F1746" w:rsidRPr="004F1746" w14:paraId="07BDA081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0511E" w14:textId="1B19BAE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A4C7E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8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6119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D561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CD62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12EB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7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9654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EAC2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C04FA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990</w:t>
            </w:r>
          </w:p>
        </w:tc>
      </w:tr>
      <w:tr w:rsidR="004F1746" w:rsidRPr="004F1746" w14:paraId="46425D35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3239F" w14:textId="76654DE2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romosome 3 status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3A4B6D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6C6512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E408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7.7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E3E7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FBA7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C05F02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09C764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32FDE1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2091700F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E8421" w14:textId="20E04F65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D3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FE9F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48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E711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504C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.1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4169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3545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7F50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11DA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3BB4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6</w:t>
            </w:r>
          </w:p>
        </w:tc>
      </w:tr>
      <w:tr w:rsidR="004F1746" w:rsidRPr="004F1746" w14:paraId="62A783AD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84A82C" w14:textId="74420750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M3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466B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5664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2806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69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5910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921D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50C3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1F67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B9095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51</w:t>
            </w:r>
          </w:p>
        </w:tc>
      </w:tr>
      <w:tr w:rsidR="004F1746" w:rsidRPr="004F1746" w14:paraId="399E8B2A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36B79" w14:textId="7B0780E9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Anxiety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EE2D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0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027F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9355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2.48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0674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707B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04A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476B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5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9A5AE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56</w:t>
            </w:r>
          </w:p>
        </w:tc>
      </w:tr>
      <w:tr w:rsidR="004F1746" w:rsidRPr="004F1746" w14:paraId="2A1598DB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DA107" w14:textId="19D3A85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Depression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74A0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9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0E3F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71FC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91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AD7F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C84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6985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9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FA89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24427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76</w:t>
            </w:r>
          </w:p>
        </w:tc>
      </w:tr>
      <w:tr w:rsidR="004F1746" w:rsidRPr="004F1746" w14:paraId="32A2880F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5DF0E" w14:textId="67EE46B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Symptoms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AD93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1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C684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A30D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0339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739D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3943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B2CB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50037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527</w:t>
            </w:r>
          </w:p>
        </w:tc>
      </w:tr>
      <w:tr w:rsidR="004F1746" w:rsidRPr="004F1746" w14:paraId="219A2345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A8363" w14:textId="3B1B6891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unction Limitations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F41E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9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146E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A57B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2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4307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34FE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6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CCCF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9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F481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5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C7A3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01</w:t>
            </w:r>
          </w:p>
        </w:tc>
      </w:tr>
      <w:tr w:rsidR="004F1746" w:rsidRPr="004F1746" w14:paraId="341F8A2C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7CEE1" w14:textId="2587623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Worry Cancer Recur.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86C2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9C28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9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95F6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4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DFDD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0BC0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A7A5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32F1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6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638CD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21</w:t>
            </w:r>
          </w:p>
        </w:tc>
      </w:tr>
      <w:tr w:rsidR="004F1746" w:rsidRPr="004F1746" w14:paraId="13AC714E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480F1" w14:textId="55CF7BCC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Physical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377E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0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C281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B03B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9C1D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E50D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F282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381C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5CE6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52</w:t>
            </w:r>
          </w:p>
        </w:tc>
      </w:tr>
      <w:tr w:rsidR="004F1746" w:rsidRPr="004F1746" w14:paraId="39B978A2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38B09" w14:textId="13CD1435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Social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9BFF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2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675E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696A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9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D8BA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39ED2" w14:textId="44A51FA2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</w:t>
            </w:r>
            <w:r w:rsidR="001A734E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0C29E" w14:textId="6729034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</w:t>
            </w:r>
            <w:r w:rsidR="001A734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7098F" w14:textId="71CE4638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</w:t>
            </w:r>
            <w:r w:rsidR="001A734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36647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4F1746" w:rsidRPr="004F1746" w14:paraId="7D01D101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5B04D" w14:textId="3D8CF99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Emotional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93E7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DE91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4085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.1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114E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AA76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4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5B01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1B59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FCA5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2</w:t>
            </w:r>
          </w:p>
        </w:tc>
      </w:tr>
      <w:tr w:rsidR="004F1746" w:rsidRPr="004F1746" w14:paraId="4DFFB387" w14:textId="77777777" w:rsidTr="00F10B59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BC0122" w14:textId="644FE281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Functional</w:t>
            </w:r>
          </w:p>
        </w:tc>
        <w:tc>
          <w:tcPr>
            <w:tcW w:w="9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84533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7A157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973D7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3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1CFA8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C31AA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E15E6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EEFC3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A4FAF2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43</w:t>
            </w:r>
          </w:p>
        </w:tc>
      </w:tr>
    </w:tbl>
    <w:p w14:paraId="659710A4" w14:textId="58B8D6A5" w:rsidR="00F41A21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2CC67805" w14:textId="77777777" w:rsidR="0021274F" w:rsidRDefault="0021274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875CCA6" w14:textId="2D4E37FC" w:rsidR="0021274F" w:rsidRPr="0021274F" w:rsidRDefault="0021274F" w:rsidP="0021274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lang w:val="en-US"/>
        </w:rPr>
      </w:pPr>
      <w:r w:rsidRPr="0021274F">
        <w:rPr>
          <w:rFonts w:ascii="Times New Roman" w:hAnsi="Times New Roman" w:cs="Times New Roman"/>
          <w:b/>
          <w:lang w:val="en-US"/>
        </w:rPr>
        <w:t xml:space="preserve">ENTRY OF </w:t>
      </w:r>
      <w:r>
        <w:rPr>
          <w:rFonts w:ascii="Times New Roman" w:hAnsi="Times New Roman" w:cs="Times New Roman"/>
          <w:b/>
          <w:lang w:val="en-US"/>
        </w:rPr>
        <w:t>12</w:t>
      </w:r>
      <w:r w:rsidRPr="0021274F">
        <w:rPr>
          <w:rFonts w:ascii="Times New Roman" w:hAnsi="Times New Roman" w:cs="Times New Roman"/>
          <w:b/>
          <w:lang w:val="en-US"/>
        </w:rPr>
        <w:t>-MONTH PREDICTORS</w:t>
      </w:r>
    </w:p>
    <w:p w14:paraId="69EFF65B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2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4"/>
        <w:gridCol w:w="1368"/>
        <w:gridCol w:w="1091"/>
        <w:gridCol w:w="1091"/>
        <w:gridCol w:w="1369"/>
        <w:gridCol w:w="1092"/>
        <w:gridCol w:w="1092"/>
        <w:gridCol w:w="1369"/>
        <w:gridCol w:w="1092"/>
        <w:gridCol w:w="1092"/>
      </w:tblGrid>
      <w:tr w:rsidR="00F41A21" w:rsidRPr="004F1746" w14:paraId="45BD52E0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F24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mnibus Tests of Model </w:t>
            </w:r>
            <w:proofErr w:type="spellStart"/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Coefficients</w:t>
            </w:r>
            <w:r w:rsidRPr="004F174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F41A21" w:rsidRPr="004F1746" w14:paraId="414578E6" w14:textId="77777777">
        <w:trPr>
          <w:cantSplit/>
        </w:trPr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21475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2 Log Likelihood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BAF15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Overall (score)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CA099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Step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DF0EB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Block</w:t>
            </w:r>
          </w:p>
        </w:tc>
      </w:tr>
      <w:tr w:rsidR="00F41A21" w:rsidRPr="004F1746" w14:paraId="5E37AC97" w14:textId="77777777">
        <w:trPr>
          <w:cantSplit/>
        </w:trPr>
        <w:tc>
          <w:tcPr>
            <w:tcW w:w="15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3BDC49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7E900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66FB4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C3DF1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52439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F776E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98881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A9484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476E1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564F9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</w:tr>
      <w:tr w:rsidR="00F41A21" w:rsidRPr="004F1746" w14:paraId="70A5766C" w14:textId="77777777">
        <w:trPr>
          <w:cantSplit/>
        </w:trPr>
        <w:tc>
          <w:tcPr>
            <w:tcW w:w="156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E5162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37.1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90260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03.948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0F62B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4AB23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A4AAF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3.61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40D48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25008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910BB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3.61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7B1D7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E25F14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F41A21" w:rsidRPr="004F1746" w14:paraId="6ADC5456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CFA55" w14:textId="03902B1A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B043B14" w14:textId="77777777" w:rsidR="00F41A21" w:rsidRPr="004F1746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0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771"/>
        <w:gridCol w:w="1060"/>
        <w:gridCol w:w="1060"/>
        <w:gridCol w:w="1059"/>
        <w:gridCol w:w="1059"/>
        <w:gridCol w:w="1059"/>
        <w:gridCol w:w="1059"/>
        <w:gridCol w:w="1059"/>
      </w:tblGrid>
      <w:tr w:rsidR="004F1746" w:rsidRPr="004F1746" w14:paraId="7AE6208C" w14:textId="77777777" w:rsidTr="00F10B59">
        <w:trPr>
          <w:cantSplit/>
        </w:trPr>
        <w:tc>
          <w:tcPr>
            <w:tcW w:w="10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B700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Variables in the Equation</w:t>
            </w:r>
          </w:p>
        </w:tc>
      </w:tr>
      <w:tr w:rsidR="004F1746" w:rsidRPr="004F1746" w14:paraId="74952907" w14:textId="77777777" w:rsidTr="004F1746">
        <w:trPr>
          <w:cantSplit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B90C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6EB85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A3312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A1AAE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Wald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26B59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12236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E3DD7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  <w:tc>
          <w:tcPr>
            <w:tcW w:w="21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B3CB9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95.0% CI for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</w:tr>
      <w:tr w:rsidR="004F1746" w:rsidRPr="004F1746" w14:paraId="6C91DE32" w14:textId="77777777" w:rsidTr="004F1746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3E9F5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430B95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203A1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610122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755688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858FCC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EA70A1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EFC36E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291ED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4F1746" w:rsidRPr="004F1746" w14:paraId="4FC24B0C" w14:textId="77777777" w:rsidTr="004F1746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6232B" w14:textId="62701B1C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FFD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EC24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0C81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138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8AB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167E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BAE2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9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518F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6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0A71F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2</w:t>
            </w:r>
          </w:p>
        </w:tc>
      </w:tr>
      <w:tr w:rsidR="004F1746" w:rsidRPr="004F1746" w14:paraId="18C3932F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5E831" w14:textId="2E9F99C2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umor diameter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9A20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9B4B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5D57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1.02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A6CE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FADE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5E8F2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1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6425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4B59D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67</w:t>
            </w:r>
          </w:p>
        </w:tc>
      </w:tr>
      <w:tr w:rsidR="004F1746" w:rsidRPr="004F1746" w14:paraId="3E832185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23D61" w14:textId="48D9668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297AC4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57AAD1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0BFD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4.3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C392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960C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02F421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5C9284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6DCDF5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30D8DE37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9CC59" w14:textId="18A34AAC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laque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radiother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154C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57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E96C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B68D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7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21FC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9F22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AB7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BF43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33FF6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04</w:t>
            </w:r>
          </w:p>
        </w:tc>
      </w:tr>
      <w:tr w:rsidR="004F1746" w:rsidRPr="004F1746" w14:paraId="1FFD10AE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1C3BE" w14:textId="4E8AA96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roton beam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F08B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90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F4E1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4C0B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25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23B5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C6DE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0E7D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B3AC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6A16E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77</w:t>
            </w:r>
          </w:p>
        </w:tc>
      </w:tr>
      <w:tr w:rsidR="004F1746" w:rsidRPr="004F1746" w14:paraId="0842222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5B39C" w14:textId="4960B9EE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Resect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83DB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26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376D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39B4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5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9E0D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297D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77B0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8963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6866F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61</w:t>
            </w:r>
          </w:p>
        </w:tc>
      </w:tr>
      <w:tr w:rsidR="004F1746" w:rsidRPr="004F1746" w14:paraId="2D5F5C4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56D56" w14:textId="3D661EAB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0726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8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1C47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BDEF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7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6086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DC46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504A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8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054F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8102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23</w:t>
            </w:r>
          </w:p>
        </w:tc>
      </w:tr>
      <w:tr w:rsidR="004F1746" w:rsidRPr="004F1746" w14:paraId="76158C36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4535B" w14:textId="29C88E4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romosome 3 statu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DEB28C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7476FB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5580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8.11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E93A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4483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931CE7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C8A93A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510F1B6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2FE8DAB7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0DD31" w14:textId="510D6149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D3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2781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50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5FBA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3DB5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.7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319F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8AF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455C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B771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75090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6</w:t>
            </w:r>
          </w:p>
        </w:tc>
      </w:tr>
      <w:tr w:rsidR="004F1746" w:rsidRPr="004F1746" w14:paraId="05978E47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B71A7" w14:textId="5DAE0808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M3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3DEF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3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DBE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4C32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7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FA7C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54E3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79A8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6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F3BF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6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CBC0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54</w:t>
            </w:r>
          </w:p>
        </w:tc>
      </w:tr>
      <w:tr w:rsidR="004F1746" w:rsidRPr="004F1746" w14:paraId="1E0C70CD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9F2D1" w14:textId="0A0A8D5C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Anxiety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4F82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0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5164F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AF4F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01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4085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0A0F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BE66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363A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3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F39E4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8</w:t>
            </w:r>
          </w:p>
        </w:tc>
      </w:tr>
      <w:tr w:rsidR="004F1746" w:rsidRPr="004F1746" w14:paraId="10854255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01BF2" w14:textId="41A9497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Depress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D0AF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0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9E5A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C9F5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13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9E51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648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A32F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2755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7C603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10</w:t>
            </w:r>
          </w:p>
        </w:tc>
      </w:tr>
      <w:tr w:rsidR="004F1746" w:rsidRPr="004F1746" w14:paraId="63267D02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E6AA7" w14:textId="6DF95A4E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Symptom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E763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9E4E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EA83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71D7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24AE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F5BC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FAF9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1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2F06D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783</w:t>
            </w:r>
          </w:p>
        </w:tc>
      </w:tr>
      <w:tr w:rsidR="004F1746" w:rsidRPr="004F1746" w14:paraId="5AFDD013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6AF56" w14:textId="33EBD47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unction Limitation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1488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1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7B4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5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F277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A6F6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0947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C6F1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EF21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8943E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46</w:t>
            </w:r>
          </w:p>
        </w:tc>
      </w:tr>
      <w:tr w:rsidR="004F1746" w:rsidRPr="004F1746" w14:paraId="03D57A8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451BA" w14:textId="75E68AB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Worry Cancer Recur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02AD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4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7F42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FA1D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17F9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98C3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3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40BB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161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6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A957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09</w:t>
            </w:r>
          </w:p>
        </w:tc>
      </w:tr>
      <w:tr w:rsidR="004F1746" w:rsidRPr="004F1746" w14:paraId="7E254A2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CA8E25" w14:textId="1C8D382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Physic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BFA0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2ED0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BF84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.15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0109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81F3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4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2054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4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04FA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DC869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09</w:t>
            </w:r>
          </w:p>
        </w:tc>
      </w:tr>
      <w:tr w:rsidR="004F1746" w:rsidRPr="004F1746" w14:paraId="715C4EB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A49C0" w14:textId="256CB1B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Soci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C428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4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252D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216A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.1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B857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D0C8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6D4F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5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F5B2F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E0A66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8</w:t>
            </w:r>
          </w:p>
        </w:tc>
      </w:tr>
      <w:tr w:rsidR="004F1746" w:rsidRPr="004F1746" w14:paraId="04A2BD01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50DD5" w14:textId="4E96CDF8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Emo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0A3A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2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43B6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8B00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8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681F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4D73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0534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8D5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DC9DE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</w:tr>
      <w:tr w:rsidR="004F1746" w:rsidRPr="004F1746" w14:paraId="0D057646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97C2B" w14:textId="67149CE8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Func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D6F4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3327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4BFA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82B4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1079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9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C88D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B66C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2351C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51</w:t>
            </w:r>
          </w:p>
        </w:tc>
      </w:tr>
      <w:tr w:rsidR="004F1746" w:rsidRPr="004F1746" w14:paraId="1BAD405F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71547" w14:textId="0DA7559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Anxiety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800F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9B1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467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E547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B58D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6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BCA0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268E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1F312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76</w:t>
            </w:r>
          </w:p>
        </w:tc>
      </w:tr>
      <w:tr w:rsidR="004F1746" w:rsidRPr="004F1746" w14:paraId="65708D9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B2D83" w14:textId="607F920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Depress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DF2D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A5D2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37CD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11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9842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F6E4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7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5CC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79FF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5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FB28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8</w:t>
            </w:r>
          </w:p>
        </w:tc>
      </w:tr>
      <w:tr w:rsidR="004F1746" w:rsidRPr="004F1746" w14:paraId="0DA48A3B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45656" w14:textId="0C546D1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Symptom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0E67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3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6A9D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F716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3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F634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F63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3F42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9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B32D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4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497F4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08</w:t>
            </w:r>
          </w:p>
        </w:tc>
      </w:tr>
      <w:tr w:rsidR="004F1746" w:rsidRPr="004F1746" w14:paraId="736D34AB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7BF30" w14:textId="2D48B4B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unction Limitation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E98C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7424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6D5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451B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08A4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60F6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AB19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3B1A5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590</w:t>
            </w:r>
          </w:p>
        </w:tc>
      </w:tr>
      <w:tr w:rsidR="004F1746" w:rsidRPr="004F1746" w14:paraId="02A996EE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A7A82" w14:textId="5CD23B5D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Worry Cancer Recur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AA6C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5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C895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4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E9EA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9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9861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B2D1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E101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5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D284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1F6D1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30</w:t>
            </w:r>
          </w:p>
        </w:tc>
      </w:tr>
      <w:tr w:rsidR="004F1746" w:rsidRPr="004F1746" w14:paraId="42FF3E32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FCE13" w14:textId="7ACBF3E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Physic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18FC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7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5FD8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C8A1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6.7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9C6C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CA6B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5EC6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A8DA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C9D50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3</w:t>
            </w:r>
          </w:p>
        </w:tc>
      </w:tr>
      <w:tr w:rsidR="004F1746" w:rsidRPr="004F1746" w14:paraId="1DB627A2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1E259" w14:textId="4B698F9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Soci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5568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5965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4856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5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DBFE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8608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6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B0F4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6E01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F02B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71</w:t>
            </w:r>
          </w:p>
        </w:tc>
      </w:tr>
      <w:tr w:rsidR="004F1746" w:rsidRPr="004F1746" w14:paraId="1CA54BE6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B3F1A" w14:textId="34638D1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Emo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0ACB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E2A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C1BB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9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0CEF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1BBFE" w14:textId="4894602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</w:t>
            </w:r>
            <w:r w:rsidR="001A734E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5D151" w14:textId="7086D1D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</w:t>
            </w:r>
            <w:r w:rsidR="001A734E">
              <w:rPr>
                <w:rFonts w:ascii="Times New Roman" w:hAnsi="Times New Roman" w:cs="Times New Roman"/>
                <w:lang w:val="en-US"/>
              </w:rPr>
              <w:t>5</w:t>
            </w:r>
            <w:r w:rsidRPr="004F174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C0CA7" w14:textId="1428083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</w:t>
            </w:r>
            <w:r w:rsidR="001A734E">
              <w:rPr>
                <w:rFonts w:ascii="Times New Roman" w:hAnsi="Times New Roman" w:cs="Times New Roman"/>
                <w:lang w:val="en-US"/>
              </w:rPr>
              <w:t>9</w:t>
            </w:r>
            <w:r w:rsidRPr="004F174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E692A" w14:textId="53C47126" w:rsidR="00F10B59" w:rsidRPr="004F1746" w:rsidRDefault="001A734E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10B59" w:rsidRPr="004F174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17</w:t>
            </w:r>
          </w:p>
        </w:tc>
      </w:tr>
      <w:tr w:rsidR="004F1746" w:rsidRPr="004F1746" w14:paraId="0C6CC26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5D6FA7" w14:textId="431BB1AB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Func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911CE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2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0DBAF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CA0CF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75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602FE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1A986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552E9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EA014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E40864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</w:tr>
    </w:tbl>
    <w:p w14:paraId="436A3365" w14:textId="77777777" w:rsidR="00F41A21" w:rsidRPr="004F1746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0DE5DE56" w14:textId="2B5BCA4A" w:rsidR="00F41A21" w:rsidRDefault="00F41A21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64D98D7" w14:textId="77777777" w:rsidR="0021274F" w:rsidRDefault="0021274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71B57F6" w14:textId="54F71781" w:rsidR="0021274F" w:rsidRPr="0021274F" w:rsidRDefault="0021274F" w:rsidP="0021274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lang w:val="en-US"/>
        </w:rPr>
      </w:pPr>
      <w:r w:rsidRPr="0021274F">
        <w:rPr>
          <w:rFonts w:ascii="Times New Roman" w:hAnsi="Times New Roman" w:cs="Times New Roman"/>
          <w:b/>
          <w:lang w:val="en-US"/>
        </w:rPr>
        <w:t xml:space="preserve">ENTRY OF </w:t>
      </w:r>
      <w:r>
        <w:rPr>
          <w:rFonts w:ascii="Times New Roman" w:hAnsi="Times New Roman" w:cs="Times New Roman"/>
          <w:b/>
          <w:lang w:val="en-US"/>
        </w:rPr>
        <w:t>24</w:t>
      </w:r>
      <w:r w:rsidRPr="0021274F">
        <w:rPr>
          <w:rFonts w:ascii="Times New Roman" w:hAnsi="Times New Roman" w:cs="Times New Roman"/>
          <w:b/>
          <w:lang w:val="en-US"/>
        </w:rPr>
        <w:t>-MONTH PREDICTORS</w:t>
      </w:r>
    </w:p>
    <w:p w14:paraId="7B6C37BF" w14:textId="01A38371" w:rsidR="0021274F" w:rsidRDefault="0021274F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8F62CA3" w14:textId="77777777" w:rsidR="0021274F" w:rsidRPr="004F1746" w:rsidRDefault="0021274F" w:rsidP="00F41A2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2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4"/>
        <w:gridCol w:w="1368"/>
        <w:gridCol w:w="1091"/>
        <w:gridCol w:w="1091"/>
        <w:gridCol w:w="1369"/>
        <w:gridCol w:w="1092"/>
        <w:gridCol w:w="1092"/>
        <w:gridCol w:w="1369"/>
        <w:gridCol w:w="1092"/>
        <w:gridCol w:w="1092"/>
      </w:tblGrid>
      <w:tr w:rsidR="00F41A21" w:rsidRPr="004F1746" w14:paraId="03328CD3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516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mnibus Tests of Model </w:t>
            </w:r>
            <w:proofErr w:type="spellStart"/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Coefficients</w:t>
            </w:r>
            <w:r w:rsidRPr="004F174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F41A21" w:rsidRPr="004F1746" w14:paraId="0D8D9D48" w14:textId="77777777">
        <w:trPr>
          <w:cantSplit/>
        </w:trPr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513B2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2 Log Likelihood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57A32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Overall (score)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1B31C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Step</w:t>
            </w:r>
          </w:p>
        </w:tc>
        <w:tc>
          <w:tcPr>
            <w:tcW w:w="35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50E5D2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ange From Previous Block</w:t>
            </w:r>
          </w:p>
        </w:tc>
      </w:tr>
      <w:tr w:rsidR="00F41A21" w:rsidRPr="004F1746" w14:paraId="0A7945DA" w14:textId="77777777">
        <w:trPr>
          <w:cantSplit/>
        </w:trPr>
        <w:tc>
          <w:tcPr>
            <w:tcW w:w="15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D78D87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D3AA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9EEA03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843F6B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81CCE8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9E9C6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E1DC4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CC5B9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E3B5B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BEBD8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</w:tr>
      <w:tr w:rsidR="00F41A21" w:rsidRPr="004F1746" w14:paraId="7708E698" w14:textId="77777777">
        <w:trPr>
          <w:cantSplit/>
        </w:trPr>
        <w:tc>
          <w:tcPr>
            <w:tcW w:w="156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7967F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24.138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95D87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20.90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9E9C2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DA853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35C6D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2.962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1A8FA7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06008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64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4F862D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2.962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DB303C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AD63701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64</w:t>
            </w:r>
          </w:p>
        </w:tc>
      </w:tr>
      <w:tr w:rsidR="00F41A21" w:rsidRPr="004F1746" w14:paraId="677F6CD8" w14:textId="77777777">
        <w:trPr>
          <w:cantSplit/>
        </w:trPr>
        <w:tc>
          <w:tcPr>
            <w:tcW w:w="12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34F21" w14:textId="0411D798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7F7BBA" w14:textId="77777777" w:rsidR="00F41A21" w:rsidRPr="004F1746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tbl>
      <w:tblPr>
        <w:tblW w:w="10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771"/>
        <w:gridCol w:w="1060"/>
        <w:gridCol w:w="1060"/>
        <w:gridCol w:w="1059"/>
        <w:gridCol w:w="1059"/>
        <w:gridCol w:w="1059"/>
        <w:gridCol w:w="1059"/>
        <w:gridCol w:w="1059"/>
      </w:tblGrid>
      <w:tr w:rsidR="004F1746" w:rsidRPr="004F1746" w14:paraId="26070E98" w14:textId="77777777" w:rsidTr="00F10B59">
        <w:trPr>
          <w:cantSplit/>
        </w:trPr>
        <w:tc>
          <w:tcPr>
            <w:tcW w:w="10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ECDB9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b/>
                <w:bCs/>
                <w:lang w:val="en-US"/>
              </w:rPr>
              <w:t>Variables in the Equation</w:t>
            </w:r>
          </w:p>
        </w:tc>
      </w:tr>
      <w:tr w:rsidR="004F1746" w:rsidRPr="004F1746" w14:paraId="66803EDA" w14:textId="77777777" w:rsidTr="004F1746">
        <w:trPr>
          <w:cantSplit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7B5A2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8FEE9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C07EC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CD72EA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Wald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BE38D4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96CADF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Sig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F1AD26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  <w:tc>
          <w:tcPr>
            <w:tcW w:w="21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8C4000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95.0% CI for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(B)</w:t>
            </w:r>
          </w:p>
        </w:tc>
      </w:tr>
      <w:tr w:rsidR="004F1746" w:rsidRPr="004F1746" w14:paraId="57F23DC5" w14:textId="77777777" w:rsidTr="004F1746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81EF7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C8C78B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9BE2DC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5AD0B5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05B833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784D86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42F514" w14:textId="77777777" w:rsidR="00F41A21" w:rsidRPr="004F1746" w:rsidRDefault="00F41A21" w:rsidP="00F41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C0F39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4D6395" w14:textId="77777777" w:rsidR="00F41A21" w:rsidRPr="004F1746" w:rsidRDefault="00F41A21" w:rsidP="00F41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4F1746" w:rsidRPr="004F1746" w14:paraId="5CB03CF0" w14:textId="77777777" w:rsidTr="004F1746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8851D" w14:textId="0C8C316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7552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A3B5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373B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.954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AF7B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EF9B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E6BB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2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853C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6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23E25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3</w:t>
            </w:r>
          </w:p>
        </w:tc>
      </w:tr>
      <w:tr w:rsidR="004F1746" w:rsidRPr="004F1746" w14:paraId="1D450D9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EA8A3" w14:textId="783A6A9A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umor diameter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8732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71F8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0340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65.0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9228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FD4B2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A3D3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C2E0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8F308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62</w:t>
            </w:r>
          </w:p>
        </w:tc>
      </w:tr>
      <w:tr w:rsidR="004F1746" w:rsidRPr="004F1746" w14:paraId="3D37B661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771BB" w14:textId="6C8A55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431A40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530B40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375C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5.0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A6A3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8F99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CD3376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3C0284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397B30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15AC3EEB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C8E31" w14:textId="4BA8E4F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laque </w:t>
            </w:r>
            <w:proofErr w:type="spellStart"/>
            <w:r w:rsidRPr="004F1746">
              <w:rPr>
                <w:rFonts w:ascii="Times New Roman" w:hAnsi="Times New Roman" w:cs="Times New Roman"/>
                <w:lang w:val="en-US"/>
              </w:rPr>
              <w:t>radiother</w:t>
            </w:r>
            <w:proofErr w:type="spellEnd"/>
            <w:r w:rsidRPr="004F174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7B74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61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00C7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A347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99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C0C9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C597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5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03AA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753D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3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782EE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70</w:t>
            </w:r>
          </w:p>
        </w:tc>
      </w:tr>
      <w:tr w:rsidR="004F1746" w:rsidRPr="004F1746" w14:paraId="2068743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67F89" w14:textId="04E6300F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Proton beam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76D2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92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36ED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F5F9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2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2A32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B039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47BD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9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08AE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8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C990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72</w:t>
            </w:r>
          </w:p>
        </w:tc>
      </w:tr>
      <w:tr w:rsidR="004F1746" w:rsidRPr="004F1746" w14:paraId="331C807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F62C8" w14:textId="41F80CCC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Resect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D75B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31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9A5E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E602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96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B1B0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875C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ADB8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4EF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1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12A3A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36</w:t>
            </w:r>
          </w:p>
        </w:tc>
      </w:tr>
      <w:tr w:rsidR="004F1746" w:rsidRPr="004F1746" w14:paraId="1FB848A6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8AC9E" w14:textId="49B086E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3185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31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AA8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9C5F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7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B4C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4BC8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4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2741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C94C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73C0C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987</w:t>
            </w:r>
          </w:p>
        </w:tc>
      </w:tr>
      <w:tr w:rsidR="004F1746" w:rsidRPr="004F1746" w14:paraId="2404E3AD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7C96A" w14:textId="2159994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Chromosome 3 statu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86E1CB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90ED01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12B6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8.7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B322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F3E2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8F7AE2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6A3CD1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ABFC90" w14:textId="77777777" w:rsidR="00F10B59" w:rsidRPr="004F1746" w:rsidRDefault="00F10B59" w:rsidP="00F10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1746" w:rsidRPr="004F1746" w14:paraId="5768EC4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F22A3" w14:textId="564DF71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D3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0A94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1.50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B998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DD6D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25.37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7C72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0F7B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C16C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1937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B36C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00</w:t>
            </w:r>
          </w:p>
        </w:tc>
      </w:tr>
      <w:tr w:rsidR="004F1746" w:rsidRPr="004F1746" w14:paraId="7660B7E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CDC0B" w14:textId="664FB955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 xml:space="preserve">  M3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28F0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7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6C5B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B7E6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7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C2F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92A0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E9F8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A7BA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9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5649F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935</w:t>
            </w:r>
          </w:p>
        </w:tc>
      </w:tr>
      <w:tr w:rsidR="004F1746" w:rsidRPr="004F1746" w14:paraId="1462A398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C5968" w14:textId="7829F4E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Anxiety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EDD0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0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2EF5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5090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6.7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7B69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3C9E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51B4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0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4386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3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4977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6</w:t>
            </w:r>
          </w:p>
        </w:tc>
      </w:tr>
      <w:tr w:rsidR="004F1746" w:rsidRPr="004F1746" w14:paraId="2F403F0C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AB418" w14:textId="64495D41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Depress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BC7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0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5B82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5CA9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8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8EAD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58BC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1079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C4C8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517D4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23</w:t>
            </w:r>
          </w:p>
        </w:tc>
      </w:tr>
      <w:tr w:rsidR="004F1746" w:rsidRPr="004F1746" w14:paraId="71203FD9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F8DFE" w14:textId="1A97EA6E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Symptom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732E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965E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9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7CE9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CADF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A35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7CF4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37D1A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6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73AF7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00</w:t>
            </w:r>
          </w:p>
        </w:tc>
      </w:tr>
      <w:tr w:rsidR="004F1746" w:rsidRPr="004F1746" w14:paraId="2FC2088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E682F" w14:textId="6C46BE7D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unction Limitation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FBE4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440C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6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4E91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6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F851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21D8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469B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7590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4E73E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35</w:t>
            </w:r>
          </w:p>
        </w:tc>
      </w:tr>
      <w:tr w:rsidR="004F1746" w:rsidRPr="004F1746" w14:paraId="64C6AB7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CE6DE0" w14:textId="2B7DB2F0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Worry Cancer Recur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9F8C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8B77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22DC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9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359A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3292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E4EB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F6F2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5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89B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25</w:t>
            </w:r>
          </w:p>
        </w:tc>
      </w:tr>
      <w:tr w:rsidR="004F1746" w:rsidRPr="004F1746" w14:paraId="3D86D41C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C5DAE" w14:textId="79D0D9E3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Physic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29C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7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F2F0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B61C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79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3DBE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7EC0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5E05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B6A4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89F4F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46</w:t>
            </w:r>
          </w:p>
        </w:tc>
      </w:tr>
      <w:tr w:rsidR="004F1746" w:rsidRPr="004F1746" w14:paraId="19C33EA8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41B19" w14:textId="2F3966F1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Soci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0819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5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98E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1017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8.38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2CC6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8B43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71E5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3C07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AFB9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3</w:t>
            </w:r>
          </w:p>
        </w:tc>
      </w:tr>
      <w:tr w:rsidR="004F1746" w:rsidRPr="004F1746" w14:paraId="6A0DB7F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7623C" w14:textId="4DD7CB8B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Emo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0824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26F4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2D07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8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3C2B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0BDE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1B98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6765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0781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6</w:t>
            </w:r>
          </w:p>
        </w:tc>
      </w:tr>
      <w:tr w:rsidR="004F1746" w:rsidRPr="004F1746" w14:paraId="25EF45E5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57D0C2" w14:textId="5CD012E2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6m FACT G Func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05B4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A5A2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08BB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3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BC7C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B622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2261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D61E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2CC2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56</w:t>
            </w:r>
          </w:p>
        </w:tc>
      </w:tr>
      <w:tr w:rsidR="004F1746" w:rsidRPr="004F1746" w14:paraId="593DF97B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9257A" w14:textId="581208A8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Anxiety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F978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4161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F5AB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84F2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1BD9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2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2768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A403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E144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92</w:t>
            </w:r>
          </w:p>
        </w:tc>
      </w:tr>
      <w:tr w:rsidR="004F1746" w:rsidRPr="004F1746" w14:paraId="15E55BA1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8DB45" w14:textId="0D84F512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Depress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0BC0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8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97FA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3FFB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2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5F09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B93E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667A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33E0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4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AF232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7</w:t>
            </w:r>
          </w:p>
        </w:tc>
      </w:tr>
      <w:tr w:rsidR="004F1746" w:rsidRPr="004F1746" w14:paraId="764F5ED4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8E0B8" w14:textId="4C4ADC64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Symptom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1B34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2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7B31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2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E3C5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9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DBE6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F603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B318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7616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2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4FAA9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494</w:t>
            </w:r>
          </w:p>
        </w:tc>
      </w:tr>
      <w:tr w:rsidR="004F1746" w:rsidRPr="004F1746" w14:paraId="044D9076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5E945" w14:textId="62EAB70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unction Limitation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2D87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2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6B28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0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CD85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5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3500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1E3A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73F9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24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FF12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3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348D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870</w:t>
            </w:r>
          </w:p>
        </w:tc>
      </w:tr>
      <w:tr w:rsidR="004F1746" w:rsidRPr="004F1746" w14:paraId="36BC6B7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BAF1F" w14:textId="7DCD25F5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Worry Cancer Recur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A113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14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2C2A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5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2FE9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E23B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E537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3F5F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6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FA50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4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6ABC0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67</w:t>
            </w:r>
          </w:p>
        </w:tc>
      </w:tr>
      <w:tr w:rsidR="004F1746" w:rsidRPr="004F1746" w14:paraId="4AA0D94F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408B9" w14:textId="318098B6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Physic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FA68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3821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2CDD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44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F02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443C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82C2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3143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8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B23F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9</w:t>
            </w:r>
          </w:p>
        </w:tc>
      </w:tr>
      <w:tr w:rsidR="004F1746" w:rsidRPr="004F1746" w14:paraId="51F675D0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D864A" w14:textId="2101A109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Soci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58F8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F6B2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DC95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4.2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1440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C8AD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6B44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4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E78F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832A3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80</w:t>
            </w:r>
          </w:p>
        </w:tc>
      </w:tr>
      <w:tr w:rsidR="004F1746" w:rsidRPr="004F1746" w14:paraId="56CDD420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2887F" w14:textId="44553D5B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Emo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B6B7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6B3D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DD90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5.0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BDBE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FF82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F8B5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26C8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8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39D5D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4F1746" w:rsidRPr="004F1746" w14:paraId="5A71B777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FB7DA" w14:textId="7CE0FB0E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12m FACT G Func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CF31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1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5E15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1A9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E10B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36A3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4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E62A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C3E2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B8ED3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</w:tr>
      <w:tr w:rsidR="004F1746" w:rsidRPr="004F1746" w14:paraId="33200F6A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983190" w14:textId="3DADC731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Anxiety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2394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1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C3C1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9723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1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0064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E425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4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2D39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C7AE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1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5015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57</w:t>
            </w:r>
          </w:p>
        </w:tc>
      </w:tr>
      <w:tr w:rsidR="004F1746" w:rsidRPr="004F1746" w14:paraId="5BB5E183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C1592" w14:textId="0C166782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Depression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677E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2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3248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4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CAA5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F323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5DE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6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8718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8AE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DD594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64</w:t>
            </w:r>
          </w:p>
        </w:tc>
      </w:tr>
      <w:tr w:rsidR="004F1746" w:rsidRPr="004F1746" w14:paraId="656F0C98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942B1" w14:textId="23F9CB73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Symptom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073E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5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BBC56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1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5117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C2DD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6831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6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0E7B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4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6652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740EF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750</w:t>
            </w:r>
          </w:p>
        </w:tc>
      </w:tr>
      <w:tr w:rsidR="004F1746" w:rsidRPr="004F1746" w14:paraId="351694B2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30E83" w14:textId="46EE2B20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Function Limitations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0BBF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22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8B14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9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4C40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7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05FD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8754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2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8AA1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136A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5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8979E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161</w:t>
            </w:r>
          </w:p>
        </w:tc>
      </w:tr>
      <w:tr w:rsidR="004F1746" w:rsidRPr="004F1746" w14:paraId="58848F35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533B38" w14:textId="65B7C545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Worry Cancer Recur.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3AE6C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7239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15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C9D0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14BE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A623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1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692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38D8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4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F9A6E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384</w:t>
            </w:r>
          </w:p>
        </w:tc>
      </w:tr>
      <w:tr w:rsidR="004F1746" w:rsidRPr="004F1746" w14:paraId="132AD551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76D34C" w14:textId="0CF792D6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FACT G Physic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4EBC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6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694D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93B5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7.07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5A79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BE36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027E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3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6E2CA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9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D7497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83</w:t>
            </w:r>
          </w:p>
        </w:tc>
      </w:tr>
      <w:tr w:rsidR="004F1746" w:rsidRPr="004F1746" w14:paraId="63C39E6F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651E6" w14:textId="06F72CC9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FACT G Soci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0DDB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68462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16158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03A3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65A9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8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E7AC5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8B39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AE10B4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41</w:t>
            </w:r>
          </w:p>
        </w:tc>
      </w:tr>
      <w:tr w:rsidR="004F1746" w:rsidRPr="004F1746" w14:paraId="4703FEA5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1E861" w14:textId="5E225983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FACT G Emo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CCC3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276C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37740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74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2AC9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4DF1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38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08B2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7C17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65F20F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96</w:t>
            </w:r>
          </w:p>
        </w:tc>
      </w:tr>
      <w:tr w:rsidR="004F1746" w:rsidRPr="004F1746" w14:paraId="72F800CD" w14:textId="77777777" w:rsidTr="004F1746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4CC792" w14:textId="089F0645" w:rsidR="00F10B59" w:rsidRPr="004F1746" w:rsidRDefault="004F1746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</w:rPr>
              <w:t>24</w:t>
            </w:r>
            <w:r w:rsidR="00F10B59" w:rsidRPr="004F1746">
              <w:rPr>
                <w:rFonts w:ascii="Times New Roman" w:hAnsi="Times New Roman" w:cs="Times New Roman"/>
              </w:rPr>
              <w:t>m FACT G Functional</w:t>
            </w:r>
          </w:p>
        </w:tc>
        <w:tc>
          <w:tcPr>
            <w:tcW w:w="7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911EC1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-.03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55AF8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3C7B1B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3.08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4B8E33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9B4119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0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1D3E9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6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F7E167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.92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8F1A7D" w14:textId="77777777" w:rsidR="00F10B59" w:rsidRPr="004F1746" w:rsidRDefault="00F10B59" w:rsidP="00F10B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F1746">
              <w:rPr>
                <w:rFonts w:ascii="Times New Roman" w:hAnsi="Times New Roman" w:cs="Times New Roman"/>
                <w:lang w:val="en-US"/>
              </w:rPr>
              <w:t>1.004</w:t>
            </w:r>
          </w:p>
        </w:tc>
      </w:tr>
    </w:tbl>
    <w:p w14:paraId="2F43BF0C" w14:textId="77777777" w:rsidR="00F41A21" w:rsidRPr="004F1746" w:rsidRDefault="00F41A21" w:rsidP="00F41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713E62A8" w14:textId="77777777" w:rsidR="00F41A21" w:rsidRPr="004F1746" w:rsidRDefault="00F41A21">
      <w:pPr>
        <w:rPr>
          <w:rFonts w:ascii="Times New Roman" w:hAnsi="Times New Roman" w:cs="Times New Roman"/>
        </w:rPr>
      </w:pPr>
    </w:p>
    <w:sectPr w:rsidR="00F41A21" w:rsidRPr="004F1746" w:rsidSect="009A1C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21C"/>
    <w:rsid w:val="00011CF9"/>
    <w:rsid w:val="00082313"/>
    <w:rsid w:val="001005AA"/>
    <w:rsid w:val="00135912"/>
    <w:rsid w:val="001A734E"/>
    <w:rsid w:val="0021274F"/>
    <w:rsid w:val="00324290"/>
    <w:rsid w:val="004F1746"/>
    <w:rsid w:val="005E3924"/>
    <w:rsid w:val="00663C15"/>
    <w:rsid w:val="007351E7"/>
    <w:rsid w:val="00997B06"/>
    <w:rsid w:val="009A1CA3"/>
    <w:rsid w:val="00B15E5F"/>
    <w:rsid w:val="00B44D72"/>
    <w:rsid w:val="00C3321C"/>
    <w:rsid w:val="00C50B17"/>
    <w:rsid w:val="00DD733C"/>
    <w:rsid w:val="00EB4318"/>
    <w:rsid w:val="00EE0EC4"/>
    <w:rsid w:val="00F10B59"/>
    <w:rsid w:val="00F41A21"/>
    <w:rsid w:val="00F8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6FB04"/>
  <w15:chartTrackingRefBased/>
  <w15:docId w15:val="{5D62D3E1-4602-1A40-9B21-6B372461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5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D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D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7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Steve</dc:creator>
  <cp:keywords/>
  <dc:description/>
  <cp:lastModifiedBy>Vidhya M.</cp:lastModifiedBy>
  <cp:revision>2</cp:revision>
  <dcterms:created xsi:type="dcterms:W3CDTF">2021-08-16T03:30:00Z</dcterms:created>
  <dcterms:modified xsi:type="dcterms:W3CDTF">2021-08-16T03:30:00Z</dcterms:modified>
</cp:coreProperties>
</file>